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7AF" w:rsidRDefault="00CC57AF" w:rsidP="00CC57AF">
      <w:pPr>
        <w:shd w:val="clear" w:color="auto" w:fill="FFFFFF" w:themeFill="background1"/>
        <w:spacing w:after="0" w:line="320" w:lineRule="exact"/>
        <w:rPr>
          <w:rFonts w:ascii="Calibri" w:hAnsi="Calibri" w:cs="Calibri"/>
          <w:bCs/>
          <w:sz w:val="24"/>
          <w:szCs w:val="24"/>
          <w:lang w:val="en-US"/>
        </w:rPr>
      </w:pPr>
      <w:bookmarkStart w:id="0" w:name="_Toc35946452"/>
      <w:r w:rsidRPr="00F42AD8">
        <w:rPr>
          <w:rFonts w:ascii="Calibri" w:hAnsi="Calibri" w:cs="Calibri"/>
          <w:b/>
          <w:sz w:val="24"/>
          <w:szCs w:val="24"/>
          <w:lang w:val="en-US"/>
        </w:rPr>
        <w:t>Table S</w:t>
      </w:r>
      <w:r>
        <w:rPr>
          <w:rFonts w:ascii="Calibri" w:hAnsi="Calibri" w:cs="Calibri"/>
          <w:b/>
          <w:sz w:val="24"/>
          <w:szCs w:val="24"/>
          <w:lang w:val="en-US"/>
        </w:rPr>
        <w:t>2</w:t>
      </w:r>
      <w:r w:rsidRPr="00F42AD8">
        <w:rPr>
          <w:rFonts w:ascii="Calibri" w:hAnsi="Calibri" w:cs="Calibri"/>
          <w:b/>
          <w:sz w:val="24"/>
          <w:szCs w:val="24"/>
          <w:lang w:val="en-US"/>
        </w:rPr>
        <w:t xml:space="preserve">:  </w:t>
      </w:r>
      <w:bookmarkEnd w:id="0"/>
      <w:r w:rsidRPr="00F42AD8">
        <w:rPr>
          <w:rFonts w:ascii="Calibri" w:hAnsi="Calibri" w:cs="Calibri"/>
          <w:bCs/>
          <w:sz w:val="24"/>
          <w:szCs w:val="24"/>
          <w:lang w:val="en-US"/>
        </w:rPr>
        <w:t xml:space="preserve">Characteristics of TB-LAM positive and TB-LAM negative, </w:t>
      </w:r>
      <w:r>
        <w:rPr>
          <w:rFonts w:ascii="Calibri" w:hAnsi="Calibri" w:cs="Calibri"/>
          <w:bCs/>
          <w:sz w:val="24"/>
          <w:szCs w:val="24"/>
          <w:lang w:val="en-US"/>
        </w:rPr>
        <w:t>G</w:t>
      </w:r>
      <w:r w:rsidRPr="00F42AD8">
        <w:rPr>
          <w:rFonts w:ascii="Calibri" w:hAnsi="Calibri" w:cs="Calibri"/>
          <w:bCs/>
          <w:sz w:val="24"/>
          <w:szCs w:val="24"/>
          <w:lang w:val="en-US"/>
        </w:rPr>
        <w:t xml:space="preserve">roup 1 </w:t>
      </w:r>
    </w:p>
    <w:p w:rsidR="00CC57AF" w:rsidRPr="00F42AD8" w:rsidRDefault="00CC57AF" w:rsidP="00CC57AF">
      <w:pPr>
        <w:shd w:val="clear" w:color="auto" w:fill="FFFFFF" w:themeFill="background1"/>
        <w:spacing w:after="0" w:line="320" w:lineRule="exact"/>
        <w:rPr>
          <w:rFonts w:ascii="Calibri" w:hAnsi="Calibri" w:cs="Calibri"/>
          <w:bCs/>
          <w:sz w:val="24"/>
          <w:szCs w:val="24"/>
          <w:lang w:val="en-US"/>
        </w:rPr>
      </w:pPr>
    </w:p>
    <w:tbl>
      <w:tblPr>
        <w:tblpPr w:leftFromText="141" w:rightFromText="141" w:vertAnchor="text" w:horzAnchor="margin" w:tblpX="-540" w:tblpY="174"/>
        <w:tblW w:w="110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1868"/>
        <w:gridCol w:w="30"/>
        <w:gridCol w:w="9"/>
        <w:gridCol w:w="21"/>
        <w:gridCol w:w="17"/>
        <w:gridCol w:w="1384"/>
        <w:gridCol w:w="14"/>
        <w:gridCol w:w="1678"/>
        <w:gridCol w:w="1441"/>
        <w:gridCol w:w="22"/>
        <w:gridCol w:w="57"/>
        <w:gridCol w:w="545"/>
      </w:tblGrid>
      <w:tr w:rsidR="00CC57AF" w:rsidRPr="00F42AD8" w:rsidTr="003A7A90">
        <w:trPr>
          <w:gridAfter w:val="2"/>
          <w:wAfter w:w="602" w:type="dxa"/>
          <w:trHeight w:val="286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  LAM-negative</w:t>
            </w:r>
          </w:p>
        </w:tc>
        <w:tc>
          <w:tcPr>
            <w:tcW w:w="16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AM-</w:t>
            </w:r>
          </w:p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ositive*</w:t>
            </w:r>
          </w:p>
        </w:tc>
        <w:tc>
          <w:tcPr>
            <w:tcW w:w="1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P 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CC57AF" w:rsidRPr="00F42AD8" w:rsidTr="003A7A90">
        <w:trPr>
          <w:gridAfter w:val="2"/>
          <w:wAfter w:w="602" w:type="dxa"/>
          <w:trHeight w:val="286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Total, N (%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02 (100)</w:t>
            </w:r>
          </w:p>
        </w:tc>
        <w:tc>
          <w:tcPr>
            <w:tcW w:w="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9 (100)</w:t>
            </w:r>
          </w:p>
        </w:tc>
        <w:tc>
          <w:tcPr>
            <w:tcW w:w="16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53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(100)</w:t>
            </w:r>
          </w:p>
        </w:tc>
        <w:tc>
          <w:tcPr>
            <w:tcW w:w="1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CC57AF" w:rsidRPr="00F42AD8" w:rsidTr="003A7A90">
        <w:trPr>
          <w:gridAfter w:val="3"/>
          <w:wAfter w:w="624" w:type="dxa"/>
          <w:trHeight w:val="170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Age, months, median (IQR) </w:t>
            </w:r>
          </w:p>
        </w:tc>
        <w:tc>
          <w:tcPr>
            <w:tcW w:w="18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9 (11, 24)</w:t>
            </w:r>
          </w:p>
        </w:tc>
        <w:tc>
          <w:tcPr>
            <w:tcW w:w="30" w:type="dxa"/>
            <w:gridSpan w:val="2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3 (11, 24)</w:t>
            </w: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8 (10, 24)</w:t>
            </w:r>
          </w:p>
        </w:tc>
        <w:tc>
          <w:tcPr>
            <w:tcW w:w="144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0.226</w:t>
            </w:r>
          </w:p>
        </w:tc>
      </w:tr>
      <w:tr w:rsidR="00CC57AF" w:rsidRPr="00F42AD8" w:rsidTr="003A7A90">
        <w:trPr>
          <w:gridAfter w:val="2"/>
          <w:wAfter w:w="602" w:type="dxa"/>
          <w:trHeight w:val="275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Sex, female 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2 (50.9)</w:t>
            </w:r>
          </w:p>
        </w:tc>
        <w:tc>
          <w:tcPr>
            <w:tcW w:w="39" w:type="dxa"/>
            <w:gridSpan w:val="2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2 (44.9)</w:t>
            </w: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0 (56.6)</w:t>
            </w: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0.237</w:t>
            </w:r>
          </w:p>
        </w:tc>
      </w:tr>
      <w:tr w:rsidR="00CC57AF" w:rsidRPr="00F42AD8" w:rsidTr="003A7A90">
        <w:trPr>
          <w:gridAfter w:val="2"/>
          <w:wAfter w:w="602" w:type="dxa"/>
          <w:trHeight w:val="275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" w:type="dxa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C57AF" w:rsidRPr="00BA205C" w:rsidTr="003A7A90">
        <w:trPr>
          <w:gridAfter w:val="2"/>
          <w:wAfter w:w="602" w:type="dxa"/>
          <w:trHeight w:val="275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Signs of SAM recorded at inclusion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" w:type="dxa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C57AF" w:rsidRPr="00F42AD8" w:rsidTr="003A7A90">
        <w:trPr>
          <w:gridAfter w:val="2"/>
          <w:wAfter w:w="602" w:type="dxa"/>
          <w:trHeight w:val="264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Z-score -3 or -4 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# 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97 (95.1)</w:t>
            </w:r>
          </w:p>
        </w:tc>
        <w:tc>
          <w:tcPr>
            <w:tcW w:w="30" w:type="dxa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6 (93.9)</w:t>
            </w: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1 (96.2)</w:t>
            </w: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0.463</w:t>
            </w:r>
          </w:p>
        </w:tc>
      </w:tr>
      <w:tr w:rsidR="00CC57AF" w:rsidRPr="00F42AD8" w:rsidTr="003A7A90">
        <w:trPr>
          <w:gridAfter w:val="2"/>
          <w:wAfter w:w="602" w:type="dxa"/>
          <w:trHeight w:val="264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MUAC &lt;115 cm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75 (73.5)</w:t>
            </w:r>
          </w:p>
        </w:tc>
        <w:tc>
          <w:tcPr>
            <w:tcW w:w="30" w:type="dxa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4 (69.4)</w:t>
            </w: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1 (77.4)</w:t>
            </w: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0.362</w:t>
            </w:r>
          </w:p>
        </w:tc>
      </w:tr>
      <w:tr w:rsidR="00CC57AF" w:rsidRPr="00F42AD8" w:rsidTr="003A7A90">
        <w:trPr>
          <w:gridAfter w:val="2"/>
          <w:wAfter w:w="602" w:type="dxa"/>
          <w:trHeight w:val="269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Bilateral </w:t>
            </w:r>
            <w:proofErr w:type="spellStart"/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Oedema</w:t>
            </w:r>
            <w:proofErr w:type="spellEnd"/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7 (6.9)</w:t>
            </w:r>
          </w:p>
        </w:tc>
        <w:tc>
          <w:tcPr>
            <w:tcW w:w="30" w:type="dxa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 (6.1)</w:t>
            </w: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 (7.6)</w:t>
            </w: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0.776</w:t>
            </w:r>
          </w:p>
        </w:tc>
      </w:tr>
      <w:tr w:rsidR="00CC57AF" w:rsidRPr="00F42AD8" w:rsidTr="003A7A90">
        <w:trPr>
          <w:gridAfter w:val="2"/>
          <w:wAfter w:w="602" w:type="dxa"/>
          <w:trHeight w:val="269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HIV-positive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  <w:lang w:val="en-US"/>
              </w:rPr>
              <w:t>##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2/100 (2.0)</w:t>
            </w:r>
          </w:p>
        </w:tc>
        <w:tc>
          <w:tcPr>
            <w:tcW w:w="30" w:type="dxa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/48 (2.1)</w:t>
            </w: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/52 (1.9)</w:t>
            </w: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</w:tr>
      <w:tr w:rsidR="00CC57AF" w:rsidRPr="00F42AD8" w:rsidTr="003A7A90">
        <w:trPr>
          <w:gridAfter w:val="2"/>
          <w:wAfter w:w="602" w:type="dxa"/>
          <w:trHeight w:val="269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Signs or symptoms suggestive of TB </w:t>
            </w:r>
          </w:p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t inclusion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30" w:type="dxa"/>
            <w:shd w:val="clear" w:color="auto" w:fill="auto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CC57AF" w:rsidRPr="00F42AD8" w:rsidTr="003A7A90">
        <w:trPr>
          <w:gridAfter w:val="2"/>
          <w:wAfter w:w="602" w:type="dxa"/>
          <w:trHeight w:val="269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Contact of a TB case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15 (14.7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3 (6.1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12 (22.6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025</w:t>
            </w:r>
          </w:p>
        </w:tc>
      </w:tr>
      <w:tr w:rsidR="00CC57AF" w:rsidRPr="00F42AD8" w:rsidTr="003A7A90">
        <w:trPr>
          <w:gridAfter w:val="2"/>
          <w:wAfter w:w="602" w:type="dxa"/>
          <w:trHeight w:val="269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Persistent cough (combined)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70 (68.6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32 (65.3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38 (71.7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487</w:t>
            </w:r>
          </w:p>
        </w:tc>
      </w:tr>
      <w:tr w:rsidR="00CC57AF" w:rsidRPr="00F42AD8" w:rsidTr="003A7A90">
        <w:trPr>
          <w:gridAfter w:val="2"/>
          <w:wAfter w:w="602" w:type="dxa"/>
          <w:trHeight w:val="269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Unexplained fever (combined)  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#</w:t>
            </w: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50 (49.0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4 (49.0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6 (49.1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994</w:t>
            </w:r>
          </w:p>
        </w:tc>
      </w:tr>
      <w:tr w:rsidR="00CC57AF" w:rsidRPr="00F42AD8" w:rsidTr="003A7A90">
        <w:trPr>
          <w:gridAfter w:val="2"/>
          <w:wAfter w:w="602" w:type="dxa"/>
          <w:trHeight w:val="269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Persistent pneumonia (after antibiotics)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70 (68.6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33 (67.4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37 (69.8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789</w:t>
            </w:r>
          </w:p>
        </w:tc>
      </w:tr>
      <w:tr w:rsidR="00CC57AF" w:rsidRPr="00F42AD8" w:rsidTr="003A7A90">
        <w:trPr>
          <w:gridAfter w:val="2"/>
          <w:wAfter w:w="602" w:type="dxa"/>
          <w:trHeight w:val="269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Poor weight gain despite nutritional support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47 (47.0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6 (55.3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1 (44.7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168</w:t>
            </w:r>
          </w:p>
        </w:tc>
      </w:tr>
      <w:tr w:rsidR="00CC57AF" w:rsidRPr="00F42AD8" w:rsidTr="003A7A90">
        <w:trPr>
          <w:gridAfter w:val="2"/>
          <w:wAfter w:w="602" w:type="dxa"/>
          <w:trHeight w:val="269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Persistent or worsening fatigue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47 (46.1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3 46.9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4 (45.3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867</w:t>
            </w:r>
          </w:p>
        </w:tc>
      </w:tr>
      <w:tr w:rsidR="00CC57AF" w:rsidRPr="00F42AD8" w:rsidTr="003A7A90">
        <w:trPr>
          <w:gridAfter w:val="2"/>
          <w:wAfter w:w="602" w:type="dxa"/>
          <w:trHeight w:val="269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Suspected extra-pulmonary TB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10 (9.8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4 (8.2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6 (11.3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592</w:t>
            </w:r>
          </w:p>
        </w:tc>
      </w:tr>
      <w:tr w:rsidR="00CC57AF" w:rsidRPr="00F42AD8" w:rsidTr="003A7A90">
        <w:trPr>
          <w:gridAfter w:val="2"/>
          <w:wAfter w:w="602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70C0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Respiratory exam at inclusion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/>
                <w:bCs/>
                <w:color w:val="0070C0"/>
                <w:sz w:val="24"/>
                <w:szCs w:val="24"/>
                <w:lang w:val="en-US"/>
              </w:rPr>
            </w:pPr>
          </w:p>
        </w:tc>
      </w:tr>
      <w:tr w:rsidR="00CC57AF" w:rsidRPr="00F42AD8" w:rsidTr="003A7A90">
        <w:trPr>
          <w:gridAfter w:val="2"/>
          <w:wAfter w:w="602" w:type="dxa"/>
          <w:trHeight w:val="173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Anomalies during auscultation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77 (75.5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35 (71.4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42 (79.3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359</w:t>
            </w:r>
          </w:p>
        </w:tc>
      </w:tr>
      <w:tr w:rsidR="00CC57AF" w:rsidRPr="00F42AD8" w:rsidTr="003A7A90">
        <w:trPr>
          <w:gridAfter w:val="2"/>
          <w:wAfter w:w="602" w:type="dxa"/>
          <w:trHeight w:val="300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Tachypnoea</w:t>
            </w:r>
            <w:proofErr w:type="spellEnd"/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48 (47.1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19 (38.8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9 (54.7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107</w:t>
            </w:r>
          </w:p>
        </w:tc>
      </w:tr>
      <w:tr w:rsidR="00CC57AF" w:rsidRPr="00F42AD8" w:rsidTr="003A7A90">
        <w:trPr>
          <w:gridAfter w:val="2"/>
          <w:wAfter w:w="602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Cyanosis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 (2.0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1 (2.09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1.0</w:t>
            </w:r>
          </w:p>
        </w:tc>
      </w:tr>
      <w:tr w:rsidR="00CC57AF" w:rsidRPr="00F42AD8" w:rsidTr="003A7A90">
        <w:trPr>
          <w:gridAfter w:val="2"/>
          <w:wAfter w:w="602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Hypoxemia (Sa=2 &lt;90%)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7 (6.9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3 (6.1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4 (7.6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1.0</w:t>
            </w:r>
          </w:p>
        </w:tc>
      </w:tr>
      <w:tr w:rsidR="00CC57AF" w:rsidRPr="00F42AD8" w:rsidTr="003A7A90">
        <w:trPr>
          <w:gridAfter w:val="2"/>
          <w:wAfter w:w="602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 w:eastAsia="it-IT"/>
              </w:rPr>
              <w:t>Flapping of the wings of the nose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0 (19.6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9 (18.4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11 (20.8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762</w:t>
            </w:r>
          </w:p>
        </w:tc>
      </w:tr>
      <w:tr w:rsidR="00CC57AF" w:rsidRPr="00F42AD8" w:rsidTr="003A7A90">
        <w:trPr>
          <w:gridAfter w:val="2"/>
          <w:wAfter w:w="602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 w:eastAsia="it-IT"/>
              </w:rPr>
              <w:t>Intercostal retraction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62 (60.8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9 (59.2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33 (62.3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750</w:t>
            </w:r>
          </w:p>
        </w:tc>
      </w:tr>
      <w:tr w:rsidR="00CC57AF" w:rsidRPr="00F42AD8" w:rsidTr="003A7A90">
        <w:trPr>
          <w:gridAfter w:val="2"/>
          <w:wAfter w:w="602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Moans and feeds with difficulty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3 (22.6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7 (14.3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16 (30.2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055</w:t>
            </w:r>
          </w:p>
        </w:tc>
      </w:tr>
      <w:tr w:rsidR="00CC57AF" w:rsidRPr="00F42AD8" w:rsidTr="003A7A90">
        <w:trPr>
          <w:gridAfter w:val="2"/>
          <w:wAfter w:w="602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Fever and increased respiratory rate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49 (48.0)</w:t>
            </w:r>
          </w:p>
        </w:tc>
        <w:tc>
          <w:tcPr>
            <w:tcW w:w="30" w:type="dxa"/>
            <w:shd w:val="clear" w:color="auto" w:fill="auto"/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3 (46.9)</w:t>
            </w:r>
          </w:p>
        </w:tc>
        <w:tc>
          <w:tcPr>
            <w:tcW w:w="169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26 (49.1)</w:t>
            </w:r>
          </w:p>
        </w:tc>
        <w:tc>
          <w:tcPr>
            <w:tcW w:w="14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AE1F8B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E1F8B">
              <w:rPr>
                <w:rFonts w:ascii="Calibri" w:hAnsi="Calibri" w:cs="Calibri"/>
                <w:sz w:val="24"/>
                <w:szCs w:val="24"/>
                <w:lang w:val="en-US"/>
              </w:rPr>
              <w:t>0.831</w:t>
            </w:r>
          </w:p>
        </w:tc>
      </w:tr>
      <w:tr w:rsidR="00CC57AF" w:rsidRPr="00F42AD8" w:rsidTr="003A7A90">
        <w:trPr>
          <w:gridAfter w:val="2"/>
          <w:wAfter w:w="602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Fever and increased heart rate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39 (38.2)</w:t>
            </w:r>
          </w:p>
        </w:tc>
        <w:tc>
          <w:tcPr>
            <w:tcW w:w="30" w:type="dxa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7 (34.7)</w:t>
            </w: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22 (41.5)</w:t>
            </w: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479</w:t>
            </w:r>
          </w:p>
        </w:tc>
      </w:tr>
      <w:tr w:rsidR="00CC57AF" w:rsidRPr="00F42AD8" w:rsidTr="003A7A90">
        <w:trPr>
          <w:gridAfter w:val="2"/>
          <w:wAfter w:w="602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Weight loss or lack of weight gain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34 (33.3)</w:t>
            </w:r>
          </w:p>
        </w:tc>
        <w:tc>
          <w:tcPr>
            <w:tcW w:w="30" w:type="dxa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20 (40.8)</w:t>
            </w: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4 (26.4)</w:t>
            </w: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123</w:t>
            </w:r>
          </w:p>
        </w:tc>
      </w:tr>
      <w:tr w:rsidR="00CC57AF" w:rsidRPr="00F42AD8" w:rsidTr="003A7A90">
        <w:trPr>
          <w:gridAfter w:val="2"/>
          <w:wAfter w:w="602" w:type="dxa"/>
          <w:trHeight w:val="461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60" w:lineRule="auto"/>
              <w:rPr>
                <w:rFonts w:ascii="Calibri" w:hAnsi="Calibri" w:cs="Calibri"/>
                <w:b/>
                <w:i/>
                <w:iCs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0" w:type="dxa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70C0"/>
                <w:sz w:val="24"/>
                <w:szCs w:val="24"/>
                <w:lang w:val="en-US"/>
              </w:rPr>
            </w:pPr>
          </w:p>
        </w:tc>
      </w:tr>
      <w:tr w:rsidR="00CC57AF" w:rsidRPr="00F42AD8" w:rsidTr="003A7A90">
        <w:trPr>
          <w:gridAfter w:val="2"/>
          <w:wAfter w:w="602" w:type="dxa"/>
          <w:trHeight w:val="461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60" w:lineRule="auto"/>
              <w:rPr>
                <w:rFonts w:ascii="Calibri" w:hAnsi="Calibri" w:cs="Calibri"/>
                <w:b/>
                <w:i/>
                <w:iCs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i/>
                <w:iCs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Calibri" w:hAnsi="Calibri" w:cs="Calibri"/>
                <w:b/>
                <w:i/>
                <w:iCs/>
                <w:sz w:val="24"/>
                <w:szCs w:val="24"/>
                <w:lang w:val="en-US"/>
              </w:rPr>
              <w:t>S</w:t>
            </w:r>
            <w:r w:rsidRPr="00F42AD8">
              <w:rPr>
                <w:rFonts w:ascii="Calibri" w:hAnsi="Calibri" w:cs="Calibri"/>
                <w:b/>
                <w:i/>
                <w:iCs/>
                <w:sz w:val="24"/>
                <w:szCs w:val="24"/>
                <w:lang w:val="en-US"/>
              </w:rPr>
              <w:t>2 continued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 xml:space="preserve">  LAM-negative</w:t>
            </w:r>
          </w:p>
        </w:tc>
        <w:tc>
          <w:tcPr>
            <w:tcW w:w="16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LAM-</w:t>
            </w:r>
          </w:p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positive*</w:t>
            </w:r>
          </w:p>
        </w:tc>
        <w:tc>
          <w:tcPr>
            <w:tcW w:w="1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Cs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P **</w:t>
            </w:r>
          </w:p>
        </w:tc>
      </w:tr>
      <w:tr w:rsidR="00CC57AF" w:rsidRPr="00F42AD8" w:rsidTr="003A7A90">
        <w:trPr>
          <w:gridAfter w:val="2"/>
          <w:wAfter w:w="602" w:type="dxa"/>
          <w:trHeight w:val="461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TB Diagnostics (programmatic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CC57AF" w:rsidRPr="00F42AD8" w:rsidTr="003A7A90">
        <w:trPr>
          <w:gridAfter w:val="2"/>
          <w:wAfter w:w="602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Chest X-ray done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43 (42.2)</w:t>
            </w:r>
          </w:p>
        </w:tc>
        <w:tc>
          <w:tcPr>
            <w:tcW w:w="30" w:type="dxa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8 (36.7)</w:t>
            </w: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25 (47.2)</w:t>
            </w: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286</w:t>
            </w:r>
          </w:p>
        </w:tc>
      </w:tr>
      <w:tr w:rsidR="00CC57AF" w:rsidRPr="00F42AD8" w:rsidTr="003A7A90">
        <w:trPr>
          <w:gridAfter w:val="2"/>
          <w:wAfter w:w="602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Chest X-ray suggestive of TB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24/43 (44.2)</w:t>
            </w:r>
          </w:p>
        </w:tc>
        <w:tc>
          <w:tcPr>
            <w:tcW w:w="30" w:type="dxa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8//18 (44.4)</w:t>
            </w: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6/25 (64.0)</w:t>
            </w: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203</w:t>
            </w:r>
          </w:p>
        </w:tc>
      </w:tr>
      <w:tr w:rsidR="00CC57AF" w:rsidRPr="00F42AD8" w:rsidTr="003A7A90">
        <w:trPr>
          <w:gridAfter w:val="2"/>
          <w:wAfter w:w="602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GeneXpert</w:t>
            </w:r>
            <w:proofErr w:type="spellEnd"/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test done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7 (6.9)**</w:t>
            </w:r>
          </w:p>
        </w:tc>
        <w:tc>
          <w:tcPr>
            <w:tcW w:w="30" w:type="dxa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3 (6.1) </w:t>
            </w:r>
          </w:p>
        </w:tc>
        <w:tc>
          <w:tcPr>
            <w:tcW w:w="169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4 (7.6)</w:t>
            </w:r>
          </w:p>
        </w:tc>
        <w:tc>
          <w:tcPr>
            <w:tcW w:w="1463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.0</w:t>
            </w:r>
          </w:p>
        </w:tc>
      </w:tr>
      <w:tr w:rsidR="00CC57AF" w:rsidRPr="00F42AD8" w:rsidTr="003A7A90">
        <w:trPr>
          <w:gridAfter w:val="1"/>
          <w:wAfter w:w="545" w:type="dxa"/>
          <w:trHeight w:val="600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GeneXpert</w:t>
            </w:r>
            <w:proofErr w:type="spellEnd"/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TB detected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/7</w:t>
            </w: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28.6)***</w:t>
            </w: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/3 (33.3) </w:t>
            </w: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/4 (25.0)</w:t>
            </w: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.0</w:t>
            </w:r>
          </w:p>
        </w:tc>
      </w:tr>
      <w:tr w:rsidR="00CC57AF" w:rsidRPr="00F42AD8" w:rsidTr="003A7A90">
        <w:trPr>
          <w:gridAfter w:val="1"/>
          <w:wAfter w:w="545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Diagnoses at discharge (if ≥ 5%)</w:t>
            </w: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F42AD8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£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CC57AF" w:rsidRPr="00F42AD8" w:rsidTr="003A7A90">
        <w:trPr>
          <w:gridAfter w:val="1"/>
          <w:wAfter w:w="545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Respiratory infection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76 (74.5) </w:t>
            </w: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37 (75.5)</w:t>
            </w: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39 (73.6)</w:t>
            </w: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824</w:t>
            </w:r>
          </w:p>
        </w:tc>
      </w:tr>
      <w:tr w:rsidR="00CC57AF" w:rsidRPr="00F42AD8" w:rsidTr="003A7A90">
        <w:trPr>
          <w:gridAfter w:val="1"/>
          <w:wAfter w:w="545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63 (61.8)</w:t>
            </w: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30 (61.2)</w:t>
            </w: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33 (62.3)</w:t>
            </w: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914</w:t>
            </w:r>
          </w:p>
        </w:tc>
      </w:tr>
      <w:tr w:rsidR="00CC57AF" w:rsidRPr="00F42AD8" w:rsidTr="003A7A90">
        <w:trPr>
          <w:gridAfter w:val="1"/>
          <w:wAfter w:w="545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31 (30.4)</w:t>
            </w: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5 (30.6)</w:t>
            </w: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6 (30.2)</w:t>
            </w: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963</w:t>
            </w:r>
          </w:p>
        </w:tc>
      </w:tr>
      <w:tr w:rsidR="00CC57AF" w:rsidRPr="00F42AD8" w:rsidTr="003A7A90">
        <w:trPr>
          <w:gridAfter w:val="1"/>
          <w:wAfter w:w="545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Diarrhea/enteritis</w:t>
            </w:r>
            <w:r w:rsidRPr="00F42AD8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±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24 (23.5)</w:t>
            </w: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1 (22.5)</w:t>
            </w: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3 (24.5)</w:t>
            </w: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805</w:t>
            </w:r>
          </w:p>
        </w:tc>
      </w:tr>
      <w:tr w:rsidR="00CC57AF" w:rsidRPr="00F42AD8" w:rsidTr="003A7A90">
        <w:trPr>
          <w:gridAfter w:val="1"/>
          <w:wAfter w:w="545" w:type="dxa"/>
          <w:trHeight w:val="303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Malaria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21 (20.6)</w:t>
            </w: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9 (18.4)</w:t>
            </w: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2 (22.6)</w:t>
            </w: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594</w:t>
            </w:r>
          </w:p>
        </w:tc>
      </w:tr>
      <w:tr w:rsidR="00CC57AF" w:rsidRPr="00F42AD8" w:rsidTr="003A7A90">
        <w:trPr>
          <w:gridAfter w:val="1"/>
          <w:wAfter w:w="545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EE03C0" w:rsidRDefault="00CC57AF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E03C0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  <w:t xml:space="preserve">Tuberculosis 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EE03C0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E03C0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  <w:t>22 (21.6)</w:t>
            </w: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EE03C0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EE03C0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E03C0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  <w:t>8 (16.3)</w:t>
            </w: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EE03C0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E03C0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  <w:t>14 (26.4)</w:t>
            </w: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EE03C0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E03C0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  <w:t>0.216</w:t>
            </w:r>
          </w:p>
        </w:tc>
      </w:tr>
      <w:tr w:rsidR="00CC57AF" w:rsidRPr="00F42AD8" w:rsidTr="003A7A90">
        <w:trPr>
          <w:gridAfter w:val="1"/>
          <w:wAfter w:w="545" w:type="dxa"/>
          <w:trHeight w:val="160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Drepanocytes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6 (5.8)</w:t>
            </w: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4 (8.2)</w:t>
            </w: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2 (3.8)</w:t>
            </w: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342</w:t>
            </w:r>
          </w:p>
        </w:tc>
      </w:tr>
      <w:tr w:rsidR="00CC57AF" w:rsidRPr="00F42AD8" w:rsidTr="003A7A90">
        <w:trPr>
          <w:gridAfter w:val="1"/>
          <w:wAfter w:w="545" w:type="dxa"/>
          <w:trHeight w:val="582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Candidiasis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5 (5.1)</w:t>
            </w: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2 (4.4)</w:t>
            </w: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3 (5.8)</w:t>
            </w: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77</w:t>
            </w:r>
          </w:p>
        </w:tc>
      </w:tr>
      <w:tr w:rsidR="00CC57AF" w:rsidRPr="00F42AD8" w:rsidTr="003A7A90">
        <w:trPr>
          <w:gridAfter w:val="1"/>
          <w:wAfter w:w="545" w:type="dxa"/>
          <w:trHeight w:val="420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Days of hospitalization, median, (IQR)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3 (9, 17)</w:t>
            </w: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2 (9, 17)</w:t>
            </w: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3 (9, 18)</w:t>
            </w: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598</w:t>
            </w:r>
          </w:p>
        </w:tc>
      </w:tr>
      <w:tr w:rsidR="00CC57AF" w:rsidRPr="00F42AD8" w:rsidTr="003A7A90">
        <w:trPr>
          <w:gridAfter w:val="1"/>
          <w:wAfter w:w="545" w:type="dxa"/>
          <w:trHeight w:val="384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Outcome at discharge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</w:tr>
      <w:tr w:rsidR="00CC57AF" w:rsidRPr="00F42AD8" w:rsidTr="003A7A90">
        <w:trPr>
          <w:gridAfter w:val="1"/>
          <w:wAfter w:w="545" w:type="dxa"/>
          <w:trHeight w:val="267"/>
        </w:trPr>
        <w:tc>
          <w:tcPr>
            <w:tcW w:w="3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Transferred to ambulatory nutrition center</w:t>
            </w:r>
          </w:p>
        </w:tc>
        <w:tc>
          <w:tcPr>
            <w:tcW w:w="18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81 (79.4)</w:t>
            </w:r>
          </w:p>
        </w:tc>
        <w:tc>
          <w:tcPr>
            <w:tcW w:w="77" w:type="dxa"/>
            <w:gridSpan w:val="4"/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38 (77.6)</w:t>
            </w:r>
          </w:p>
        </w:tc>
        <w:tc>
          <w:tcPr>
            <w:tcW w:w="167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42 (80.8)</w:t>
            </w:r>
          </w:p>
        </w:tc>
        <w:tc>
          <w:tcPr>
            <w:tcW w:w="152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0.655</w:t>
            </w:r>
          </w:p>
        </w:tc>
      </w:tr>
      <w:tr w:rsidR="00CC57AF" w:rsidRPr="00F42AD8" w:rsidTr="003A7A90">
        <w:trPr>
          <w:gridAfter w:val="1"/>
          <w:wAfter w:w="545" w:type="dxa"/>
          <w:trHeight w:val="267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Died or LTFU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≠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21 (20.6)</w:t>
            </w:r>
          </w:p>
        </w:tc>
        <w:tc>
          <w:tcPr>
            <w:tcW w:w="77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1 (22.5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10 (18.9)</w:t>
            </w:r>
          </w:p>
        </w:tc>
        <w:tc>
          <w:tcPr>
            <w:tcW w:w="152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</w:tr>
      <w:tr w:rsidR="00CC57AF" w:rsidRPr="00BA205C" w:rsidTr="003A7A90">
        <w:trPr>
          <w:trHeight w:val="267"/>
        </w:trPr>
        <w:tc>
          <w:tcPr>
            <w:tcW w:w="11046" w:type="dxa"/>
            <w:gridSpan w:val="13"/>
          </w:tcPr>
          <w:p w:rsidR="00CC57AF" w:rsidRDefault="00CC57AF" w:rsidP="003A7A90">
            <w:pPr>
              <w:shd w:val="clear" w:color="auto" w:fill="FFFFFF" w:themeFill="background1"/>
              <w:spacing w:after="0" w:line="360" w:lineRule="auto"/>
              <w:rPr>
                <w:rFonts w:ascii="Calibri" w:hAnsi="Calibri" w:cs="Calibri"/>
                <w:bCs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*   </w:t>
            </w:r>
            <w:r w:rsidRPr="00F42AD8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 xml:space="preserve">any </w:t>
            </w:r>
            <w:r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G</w:t>
            </w:r>
            <w:r w:rsidRPr="00F42AD8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rade</w:t>
            </w:r>
            <w:r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 xml:space="preserve"> (1-4)</w:t>
            </w:r>
            <w:r w:rsidRPr="00F42AD8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 xml:space="preserve"> LAM-positive</w:t>
            </w:r>
            <w:r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 xml:space="preserve"> </w:t>
            </w:r>
          </w:p>
          <w:p w:rsidR="00CC57AF" w:rsidRDefault="00CC57AF" w:rsidP="003A7A90">
            <w:pPr>
              <w:shd w:val="clear" w:color="auto" w:fill="FFFFFF" w:themeFill="background1"/>
              <w:spacing w:after="0" w:line="360" w:lineRule="auto"/>
              <w:rPr>
                <w:rFonts w:ascii="Calibri" w:hAnsi="Calibri" w:cs="Calibri"/>
                <w:bCs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**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 xml:space="preserve">n=2 of seven with a </w:t>
            </w:r>
            <w:proofErr w:type="spellStart"/>
            <w:r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GeneXpert</w:t>
            </w:r>
            <w:proofErr w:type="spellEnd"/>
            <w:r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 xml:space="preserve"> test were LAM grade 2 or 3 positive, both were </w:t>
            </w:r>
            <w:proofErr w:type="spellStart"/>
            <w:r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GeneXpert</w:t>
            </w:r>
            <w:proofErr w:type="spellEnd"/>
            <w:r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-negative</w:t>
            </w:r>
          </w:p>
          <w:p w:rsidR="00CC57AF" w:rsidRPr="00DF121E" w:rsidRDefault="00CC57AF" w:rsidP="003A7A90">
            <w:pPr>
              <w:shd w:val="clear" w:color="auto" w:fill="FFFFFF" w:themeFill="background1"/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F121E">
              <w:rPr>
                <w:rFonts w:ascii="Calibri" w:hAnsi="Calibri" w:cs="Calibri"/>
                <w:sz w:val="24"/>
                <w:szCs w:val="24"/>
                <w:lang w:val="en-US"/>
              </w:rPr>
              <w:t xml:space="preserve">*** n=1 </w:t>
            </w:r>
            <w:r w:rsidRPr="00C72E56">
              <w:rPr>
                <w:rFonts w:ascii="Calibri" w:hAnsi="Calibri" w:cs="Calibri"/>
                <w:sz w:val="24"/>
                <w:szCs w:val="24"/>
                <w:lang w:val="en-US"/>
              </w:rPr>
              <w:t>of the 2 MTB-</w:t>
            </w:r>
            <w:proofErr w:type="spellStart"/>
            <w:r w:rsidRPr="00C72E56">
              <w:rPr>
                <w:rFonts w:ascii="Calibri" w:hAnsi="Calibri" w:cs="Calibri"/>
                <w:sz w:val="24"/>
                <w:szCs w:val="24"/>
                <w:lang w:val="en-US"/>
              </w:rPr>
              <w:t>Gen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eXpert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positives </w:t>
            </w:r>
            <w:r w:rsidRPr="00C72E56">
              <w:rPr>
                <w:rFonts w:ascii="Calibri" w:hAnsi="Calibri" w:cs="Calibri"/>
                <w:sz w:val="24"/>
                <w:szCs w:val="24"/>
                <w:lang w:val="en-US"/>
              </w:rPr>
              <w:t xml:space="preserve">was </w:t>
            </w:r>
            <w:r w:rsidRPr="00DF121E">
              <w:rPr>
                <w:rFonts w:ascii="Calibri" w:hAnsi="Calibri" w:cs="Calibri"/>
                <w:sz w:val="24"/>
                <w:szCs w:val="24"/>
                <w:lang w:val="en-US"/>
              </w:rPr>
              <w:t>LAM grade 1 positive, n</w:t>
            </w:r>
            <w:r w:rsidRPr="00C72E56">
              <w:rPr>
                <w:rFonts w:ascii="Calibri" w:hAnsi="Calibri" w:cs="Calibri"/>
                <w:sz w:val="24"/>
                <w:szCs w:val="24"/>
                <w:lang w:val="en-US"/>
              </w:rPr>
              <w:t xml:space="preserve">=1 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was </w:t>
            </w:r>
            <w:r w:rsidRPr="00C72E56">
              <w:rPr>
                <w:rFonts w:ascii="Calibri" w:hAnsi="Calibri" w:cs="Calibri"/>
                <w:sz w:val="24"/>
                <w:szCs w:val="24"/>
                <w:lang w:val="en-US"/>
              </w:rPr>
              <w:t>LAM-negative</w:t>
            </w:r>
          </w:p>
          <w:p w:rsidR="00CC57AF" w:rsidRPr="00F42AD8" w:rsidRDefault="00CC57AF" w:rsidP="003A7A90">
            <w:pPr>
              <w:shd w:val="clear" w:color="auto" w:fill="FFFFFF" w:themeFill="background1"/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#    n=1 missing</w:t>
            </w:r>
          </w:p>
          <w:p w:rsidR="00CC57AF" w:rsidRPr="00F42AD8" w:rsidRDefault="00CC57AF" w:rsidP="003A7A90">
            <w:pPr>
              <w:shd w:val="clear" w:color="auto" w:fill="FFFFFF" w:themeFill="background1"/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##   n=1 discordant, n=1 not tested</w:t>
            </w:r>
          </w:p>
          <w:p w:rsidR="00CC57AF" w:rsidRPr="00F42AD8" w:rsidRDefault="00CC57AF" w:rsidP="003A7A90">
            <w:pPr>
              <w:shd w:val="clear" w:color="auto" w:fill="FFFFFF" w:themeFill="background1"/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 xml:space="preserve">** Chi-square test, </w:t>
            </w: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Fisher exact, or Wilcoxon rank-sum </w:t>
            </w:r>
          </w:p>
          <w:p w:rsidR="00CC57AF" w:rsidRPr="00F42AD8" w:rsidRDefault="00CC57AF" w:rsidP="003A7A90">
            <w:pPr>
              <w:shd w:val="clear" w:color="auto" w:fill="FFFFFF" w:themeFill="background1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 xml:space="preserve">£    </w:t>
            </w: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Combined primary and/or secondary diagnosis at discharge, non-exclusive </w:t>
            </w:r>
          </w:p>
          <w:p w:rsidR="00CC57AF" w:rsidRDefault="00CC57AF" w:rsidP="003A7A90">
            <w:pPr>
              <w:shd w:val="clear" w:color="auto" w:fill="FFFFFF" w:themeFill="background1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lang w:val="en-US"/>
              </w:rPr>
              <w:t>± Combined: Diarrhea (most frequently recorded) and few cases of enteritis or dysentery</w:t>
            </w:r>
          </w:p>
          <w:p w:rsidR="00CC57AF" w:rsidRPr="00F42AD8" w:rsidRDefault="00CC57AF" w:rsidP="00966C50">
            <w:pPr>
              <w:shd w:val="clear" w:color="auto" w:fill="FFFFFF" w:themeFill="background1"/>
              <w:spacing w:after="0" w:line="36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≠ n=1 LTFU (lost to follow up)</w:t>
            </w:r>
            <w:bookmarkStart w:id="1" w:name="_GoBack"/>
            <w:bookmarkEnd w:id="1"/>
          </w:p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both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  <w:p w:rsidR="00CC57AF" w:rsidRPr="00F42AD8" w:rsidRDefault="00CC57AF" w:rsidP="003A7A90">
            <w:pPr>
              <w:shd w:val="clear" w:color="auto" w:fill="FFFFFF" w:themeFill="background1"/>
              <w:spacing w:after="0" w:line="320" w:lineRule="exact"/>
              <w:jc w:val="both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</w:tr>
    </w:tbl>
    <w:p w:rsidR="002F7AE5" w:rsidRDefault="002F7AE5"/>
    <w:sectPr w:rsidR="002F7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03D"/>
    <w:rsid w:val="001F6738"/>
    <w:rsid w:val="002F7AE5"/>
    <w:rsid w:val="006C503D"/>
    <w:rsid w:val="00966C50"/>
    <w:rsid w:val="00CC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7A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7A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4-24T01:07:00Z</dcterms:created>
  <dcterms:modified xsi:type="dcterms:W3CDTF">2021-04-24T01:07:00Z</dcterms:modified>
</cp:coreProperties>
</file>